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F38B" w14:textId="77777777" w:rsidR="00B71944" w:rsidRDefault="00B71944" w:rsidP="00B71944">
      <w:pPr>
        <w:widowControl w:val="0"/>
        <w:spacing w:after="200"/>
      </w:pPr>
    </w:p>
    <w:p w14:paraId="2FA41482" w14:textId="77777777" w:rsidR="00B71944" w:rsidRDefault="00B71944" w:rsidP="00B71944">
      <w:pPr>
        <w:widowControl w:val="0"/>
        <w:spacing w:after="200"/>
        <w:jc w:val="center"/>
      </w:pPr>
      <w:r>
        <w:rPr>
          <w:noProof/>
        </w:rPr>
        <w:drawing>
          <wp:inline distT="0" distB="0" distL="0" distR="0" wp14:anchorId="2B4F7D9E" wp14:editId="2392CE12">
            <wp:extent cx="4199294" cy="6763965"/>
            <wp:effectExtent l="0" t="0" r="0" b="0"/>
            <wp:docPr id="2070598212" name="Picture 20705982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598212" name="Picture 2070598212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294" cy="676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38030" w14:textId="77777777" w:rsidR="00B71944" w:rsidRDefault="00B71944" w:rsidP="00B71944">
      <w:pPr>
        <w:widowControl w:val="0"/>
        <w:spacing w:after="200"/>
      </w:pPr>
      <w:r w:rsidRPr="3680171B">
        <w:rPr>
          <w:b/>
          <w:bCs/>
        </w:rPr>
        <w:t xml:space="preserve">Figure S1: Extracted spectral signatures (fingerprints) from single positive vs. multiplex lambda stacks. </w:t>
      </w:r>
      <w:r>
        <w:t>Comparison of spectral signatures extracted from single positives vs. a multiplex lambda stack using the Vector Component Analysis (VCA). In each subplot, normalized pixel intensity is plotted against wavelength. (</w:t>
      </w:r>
      <w:proofErr w:type="spellStart"/>
      <w:r>
        <w:t>i</w:t>
      </w:r>
      <w:proofErr w:type="spellEnd"/>
      <w:r>
        <w:t xml:space="preserve">) solid lines represent the fingerprints extracted using single positives. (ii) dotted lines represent fingerprints extracted from a multiplex lambda stack. The </w:t>
      </w:r>
      <w:proofErr w:type="spellStart"/>
      <w:r>
        <w:t>color</w:t>
      </w:r>
      <w:proofErr w:type="spellEnd"/>
      <w:r>
        <w:t xml:space="preserve"> corresponds to peak wavelength for DAPI and Opal dyes. Lipofuscin is pseudo-</w:t>
      </w:r>
      <w:proofErr w:type="spellStart"/>
      <w:r>
        <w:t>colored</w:t>
      </w:r>
      <w:proofErr w:type="spellEnd"/>
      <w:r>
        <w:t xml:space="preserve"> to black. Root mean squared error (RMSE) between the two lines is calculated for each set of fingerprints.</w:t>
      </w:r>
    </w:p>
    <w:p w14:paraId="35499DC9" w14:textId="77777777" w:rsidR="00B71944" w:rsidRDefault="00B71944" w:rsidP="00B71944">
      <w:pPr>
        <w:widowControl w:val="0"/>
        <w:spacing w:after="200"/>
        <w:jc w:val="center"/>
      </w:pPr>
      <w:r>
        <w:rPr>
          <w:noProof/>
        </w:rPr>
        <w:lastRenderedPageBreak/>
        <w:drawing>
          <wp:inline distT="114300" distB="114300" distL="114300" distR="114300" wp14:anchorId="51F860CE" wp14:editId="40A697A0">
            <wp:extent cx="4735350" cy="7572764"/>
            <wp:effectExtent l="0" t="0" r="0" b="0"/>
            <wp:docPr id="5" name="image20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0.png" descr="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5350" cy="75727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36F485" w14:textId="77777777" w:rsidR="00B71944" w:rsidRDefault="00B71944" w:rsidP="00B71944">
      <w:pPr>
        <w:widowControl w:val="0"/>
        <w:spacing w:after="200"/>
        <w:rPr>
          <w:b/>
        </w:rPr>
      </w:pPr>
      <w:r>
        <w:rPr>
          <w:b/>
        </w:rPr>
        <w:t xml:space="preserve">Figure S2: Extracted spectral signatures (fingerprints) of immunofluorescence data from post-mortem human brain tissue sections derived from a donor with Alzheimer's disease. </w:t>
      </w:r>
      <w:r>
        <w:t xml:space="preserve">Spectral signatures are extracted from single positive lambda stacks using the Vector Component Analysis (VCA). In each subplot, normalized pixel intensity is plotted against wavelength. The </w:t>
      </w:r>
      <w:proofErr w:type="spellStart"/>
      <w:r>
        <w:t>color</w:t>
      </w:r>
      <w:proofErr w:type="spellEnd"/>
      <w:r>
        <w:t xml:space="preserve"> corresponds to peak wavelength for DAPI and Opal dyes. Lipofuscin is pseudo-</w:t>
      </w:r>
      <w:proofErr w:type="spellStart"/>
      <w:r>
        <w:t>colored</w:t>
      </w:r>
      <w:proofErr w:type="spellEnd"/>
      <w:r>
        <w:t xml:space="preserve"> to black. </w:t>
      </w:r>
    </w:p>
    <w:p w14:paraId="6EA2BFA4" w14:textId="77777777" w:rsidR="00B34AD9" w:rsidRDefault="00B34AD9"/>
    <w:sectPr w:rsidR="00B34AD9" w:rsidSect="00B719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44"/>
    <w:rsid w:val="00B34AD9"/>
    <w:rsid w:val="00B7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BF6A7"/>
  <w15:chartTrackingRefBased/>
  <w15:docId w15:val="{7A796363-2275-A94D-83A4-62E33F3A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944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shivaiah, Vijay</dc:creator>
  <cp:keywords/>
  <dc:description/>
  <cp:lastModifiedBy>Sadashivaiah, Vijay</cp:lastModifiedBy>
  <cp:revision>1</cp:revision>
  <dcterms:created xsi:type="dcterms:W3CDTF">2023-01-04T05:05:00Z</dcterms:created>
  <dcterms:modified xsi:type="dcterms:W3CDTF">2023-01-04T05:06:00Z</dcterms:modified>
</cp:coreProperties>
</file>